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EF63" w14:textId="5787BD87" w:rsidR="00A45918" w:rsidRPr="00AB05EE" w:rsidRDefault="00A45918" w:rsidP="00A45918">
      <w:pPr>
        <w:widowControl/>
        <w:spacing w:line="360" w:lineRule="auto"/>
        <w:contextualSpacing/>
        <w:rPr>
          <w:rFonts w:eastAsia="等线"/>
          <w:color w:val="000000"/>
          <w:kern w:val="0"/>
          <w:sz w:val="18"/>
          <w:szCs w:val="18"/>
        </w:rPr>
      </w:pPr>
      <w:r w:rsidRPr="00AB05EE">
        <w:rPr>
          <w:rFonts w:eastAsia="等线"/>
          <w:color w:val="000000"/>
          <w:kern w:val="0"/>
          <w:sz w:val="18"/>
          <w:szCs w:val="18"/>
        </w:rPr>
        <w:t>Table</w:t>
      </w:r>
      <w:r>
        <w:rPr>
          <w:rFonts w:eastAsia="等线"/>
          <w:color w:val="000000"/>
          <w:kern w:val="0"/>
          <w:sz w:val="18"/>
          <w:szCs w:val="18"/>
        </w:rPr>
        <w:t xml:space="preserve"> </w:t>
      </w:r>
      <w:r w:rsidR="00D95A32">
        <w:rPr>
          <w:rFonts w:eastAsia="等线"/>
          <w:color w:val="000000"/>
          <w:kern w:val="0"/>
          <w:sz w:val="18"/>
          <w:szCs w:val="18"/>
        </w:rPr>
        <w:t>S1</w:t>
      </w:r>
      <w:r w:rsidRPr="00AB05EE">
        <w:rPr>
          <w:rFonts w:eastAsia="等线"/>
          <w:color w:val="000000"/>
          <w:kern w:val="0"/>
          <w:sz w:val="18"/>
          <w:szCs w:val="18"/>
        </w:rPr>
        <w:t xml:space="preserve">. Univariate </w:t>
      </w:r>
      <w:r w:rsidR="00D95A32" w:rsidRPr="00D95A32">
        <w:rPr>
          <w:rFonts w:eastAsia="等线"/>
          <w:color w:val="000000"/>
          <w:kern w:val="0"/>
          <w:sz w:val="18"/>
          <w:szCs w:val="18"/>
        </w:rPr>
        <w:t>logistic regression</w:t>
      </w:r>
      <w:r w:rsidRPr="00AB05EE">
        <w:rPr>
          <w:rFonts w:eastAsia="等线"/>
          <w:color w:val="000000"/>
          <w:kern w:val="0"/>
          <w:sz w:val="18"/>
          <w:szCs w:val="18"/>
        </w:rPr>
        <w:t xml:space="preserve"> analysis</w:t>
      </w:r>
      <w:r>
        <w:rPr>
          <w:rFonts w:eastAsia="等线"/>
          <w:color w:val="000000"/>
          <w:kern w:val="0"/>
          <w:sz w:val="18"/>
          <w:szCs w:val="18"/>
        </w:rPr>
        <w:t xml:space="preserve"> </w:t>
      </w:r>
      <w:r w:rsidR="00A75DA7">
        <w:rPr>
          <w:rFonts w:eastAsia="等线"/>
          <w:color w:val="000000"/>
          <w:kern w:val="0"/>
          <w:sz w:val="18"/>
          <w:szCs w:val="18"/>
        </w:rPr>
        <w:t xml:space="preserve">evaluating the </w:t>
      </w:r>
      <w:r w:rsidR="00A75DA7" w:rsidRPr="00A75DA7">
        <w:rPr>
          <w:rFonts w:eastAsia="等线"/>
          <w:color w:val="000000"/>
          <w:kern w:val="0"/>
          <w:sz w:val="18"/>
          <w:szCs w:val="18"/>
        </w:rPr>
        <w:t>possible factors associated with</w:t>
      </w:r>
      <w:r w:rsidRPr="00AB05EE">
        <w:rPr>
          <w:rFonts w:eastAsia="等线"/>
          <w:color w:val="000000"/>
          <w:kern w:val="0"/>
          <w:sz w:val="18"/>
          <w:szCs w:val="18"/>
        </w:rPr>
        <w:t xml:space="preserve"> </w:t>
      </w:r>
      <w:r w:rsidR="00C03E80">
        <w:rPr>
          <w:rFonts w:eastAsia="等线"/>
          <w:color w:val="000000"/>
          <w:kern w:val="0"/>
          <w:sz w:val="18"/>
          <w:szCs w:val="18"/>
        </w:rPr>
        <w:t xml:space="preserve">non-culprit </w:t>
      </w:r>
      <w:r w:rsidR="00D95A32">
        <w:rPr>
          <w:rFonts w:eastAsia="等线"/>
          <w:color w:val="000000"/>
          <w:kern w:val="0"/>
          <w:sz w:val="18"/>
          <w:szCs w:val="18"/>
        </w:rPr>
        <w:t>TCFA and rupture</w:t>
      </w:r>
      <w:r w:rsidR="00395DE4">
        <w:rPr>
          <w:rFonts w:eastAsia="等线" w:hint="eastAsia"/>
          <w:color w:val="000000"/>
          <w:kern w:val="0"/>
          <w:sz w:val="18"/>
          <w:szCs w:val="18"/>
        </w:rPr>
        <w:t>d</w:t>
      </w:r>
      <w:r w:rsidR="00395DE4">
        <w:rPr>
          <w:rFonts w:eastAsia="等线"/>
          <w:color w:val="000000"/>
          <w:kern w:val="0"/>
          <w:sz w:val="18"/>
          <w:szCs w:val="18"/>
        </w:rPr>
        <w:t xml:space="preserve"> </w:t>
      </w:r>
      <w:r w:rsidR="00395DE4">
        <w:rPr>
          <w:rFonts w:eastAsia="等线" w:hint="eastAsia"/>
          <w:color w:val="000000"/>
          <w:kern w:val="0"/>
          <w:sz w:val="18"/>
          <w:szCs w:val="18"/>
        </w:rPr>
        <w:t>plaque</w:t>
      </w:r>
    </w:p>
    <w:tbl>
      <w:tblPr>
        <w:tblW w:w="11339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134"/>
        <w:gridCol w:w="1700"/>
        <w:gridCol w:w="1701"/>
        <w:gridCol w:w="1134"/>
      </w:tblGrid>
      <w:tr w:rsidR="007538E2" w:rsidRPr="000B269D" w14:paraId="1212EF12" w14:textId="34B92783" w:rsidTr="007538E2">
        <w:trPr>
          <w:trHeight w:val="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E62" w14:textId="77777777" w:rsidR="00391359" w:rsidRPr="000B269D" w:rsidRDefault="00391359" w:rsidP="00317754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5224" w14:textId="06368D82" w:rsidR="00391359" w:rsidRPr="000B269D" w:rsidRDefault="00391359" w:rsidP="00317754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CFA</w:t>
            </w:r>
          </w:p>
        </w:tc>
        <w:tc>
          <w:tcPr>
            <w:tcW w:w="453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2D9A54" w14:textId="3FEDF816" w:rsidR="00391359" w:rsidRDefault="007E30A9" w:rsidP="00317754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</w:t>
            </w:r>
            <w:r w:rsidR="00391359">
              <w:rPr>
                <w:rFonts w:eastAsia="等线"/>
                <w:color w:val="000000"/>
                <w:kern w:val="0"/>
                <w:sz w:val="18"/>
                <w:szCs w:val="18"/>
              </w:rPr>
              <w:t>upture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laque</w:t>
            </w:r>
          </w:p>
        </w:tc>
      </w:tr>
      <w:tr w:rsidR="00190887" w:rsidRPr="000B269D" w14:paraId="3C719FFE" w14:textId="371E42F0" w:rsidTr="00D1080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3DA8" w14:textId="77777777" w:rsidR="00190887" w:rsidRPr="000B269D" w:rsidRDefault="00190887" w:rsidP="00190887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581C" w14:textId="48B6B075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EA3B" w14:textId="77777777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E540" w14:textId="77777777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033941" w14:textId="654138F1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B83ED1" w14:textId="123274EF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FAC75B" w14:textId="34BCA035" w:rsidR="00190887" w:rsidRPr="000B269D" w:rsidRDefault="00190887" w:rsidP="00190887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B269D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11BF8" w:rsidRPr="000B269D" w14:paraId="4B5117D0" w14:textId="68DA50CD" w:rsidTr="00911BF8">
        <w:trPr>
          <w:trHeight w:val="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A1A5" w14:textId="65F7610D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36FF" w14:textId="4A964879" w:rsidR="00911BF8" w:rsidRPr="000B269D" w:rsidRDefault="00FA5B6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9873" w14:textId="6ED0E897" w:rsidR="00911BF8" w:rsidRPr="000B269D" w:rsidRDefault="00FA5B6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0-1.06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3604" w14:textId="34350593" w:rsidR="00911BF8" w:rsidRPr="000B269D" w:rsidRDefault="00FA5B6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right w:val="nil"/>
            </w:tcBorders>
          </w:tcPr>
          <w:p w14:paraId="58EA3AC4" w14:textId="3E2834E1" w:rsidR="00911BF8" w:rsidRPr="000B269D" w:rsidRDefault="00F15CC9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2CDD5828" w14:textId="0983606B" w:rsidR="00911BF8" w:rsidRPr="000B269D" w:rsidRDefault="00F15CC9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61-1.03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1A5AA756" w14:textId="104928F4" w:rsidR="00911BF8" w:rsidRPr="000B269D" w:rsidRDefault="00F15CC9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50</w:t>
            </w:r>
          </w:p>
        </w:tc>
      </w:tr>
      <w:tr w:rsidR="00911BF8" w:rsidRPr="000B269D" w14:paraId="15D1B327" w14:textId="0DA9E4C0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50D2" w14:textId="33CD4C5D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Gender, 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e</w:t>
            </w: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3BFE" w14:textId="6812720F" w:rsidR="00911BF8" w:rsidRPr="000B269D" w:rsidRDefault="0060517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3F7C" w14:textId="62E84559" w:rsidR="00911BF8" w:rsidRPr="000B269D" w:rsidRDefault="0060517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650-4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76F0" w14:textId="75AC50D1" w:rsidR="00911BF8" w:rsidRPr="000B269D" w:rsidRDefault="0060517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FBADA13" w14:textId="7003C777" w:rsidR="00911BF8" w:rsidRPr="000B269D" w:rsidRDefault="001178C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4CE558" w14:textId="12C0C121" w:rsidR="00911BF8" w:rsidRPr="000B269D" w:rsidRDefault="001178C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14-1.5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B95FCF" w14:textId="781EB25B" w:rsidR="00911BF8" w:rsidRPr="000B269D" w:rsidRDefault="001178C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94</w:t>
            </w:r>
          </w:p>
        </w:tc>
      </w:tr>
      <w:tr w:rsidR="00911BF8" w:rsidRPr="000B269D" w14:paraId="58BE8257" w14:textId="1BDCC006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8A1B" w14:textId="5E5324AF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E45C" w14:textId="64C122C0" w:rsidR="00911BF8" w:rsidRPr="000B269D" w:rsidRDefault="00A3279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59E3" w14:textId="3239D78F" w:rsidR="00911BF8" w:rsidRPr="000B269D" w:rsidRDefault="00A3279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73-1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49B5" w14:textId="5EF7FAC1" w:rsidR="00911BF8" w:rsidRPr="000B269D" w:rsidRDefault="00A3279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18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5FD0E80" w14:textId="53B29F99" w:rsidR="00911BF8" w:rsidRPr="000B269D" w:rsidRDefault="006F2CA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22205C" w14:textId="31AB1A67" w:rsidR="00911BF8" w:rsidRPr="000B269D" w:rsidRDefault="006F2CA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50-1.14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BF548F" w14:textId="7CE27F46" w:rsidR="00911BF8" w:rsidRPr="000B269D" w:rsidRDefault="006F2CA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37</w:t>
            </w:r>
          </w:p>
        </w:tc>
      </w:tr>
      <w:tr w:rsidR="00911BF8" w:rsidRPr="000B269D" w14:paraId="13FF7734" w14:textId="11A9CF2B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AC85" w14:textId="36B33C2B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urrent s</w:t>
            </w: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75A" w14:textId="6F6B056C" w:rsidR="00911BF8" w:rsidRPr="000B269D" w:rsidRDefault="004122C7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9189" w14:textId="7EB59B73" w:rsidR="00911BF8" w:rsidRPr="000B269D" w:rsidRDefault="004122C7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32-1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3DAA" w14:textId="306B36F8" w:rsidR="00911BF8" w:rsidRPr="000B269D" w:rsidRDefault="004122C7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507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C6123E8" w14:textId="0BCF26C3" w:rsidR="00911BF8" w:rsidRPr="000B269D" w:rsidRDefault="00F3475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AB5533" w14:textId="64EAC1C3" w:rsidR="00911BF8" w:rsidRPr="000B269D" w:rsidRDefault="00F3475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59-2.32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7D594C" w14:textId="45397453" w:rsidR="00911BF8" w:rsidRPr="000B269D" w:rsidRDefault="00F3475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49</w:t>
            </w:r>
          </w:p>
        </w:tc>
      </w:tr>
      <w:tr w:rsidR="00911BF8" w:rsidRPr="000B269D" w14:paraId="51C66BAE" w14:textId="093BB4B6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C1B2" w14:textId="15181B5C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A5F9" w14:textId="2745F0D4" w:rsidR="00911BF8" w:rsidRPr="000B269D" w:rsidRDefault="00933DDD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3944" w14:textId="66E009D4" w:rsidR="00911BF8" w:rsidRPr="000B269D" w:rsidRDefault="00933DDD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49-1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D0A0" w14:textId="338A6605" w:rsidR="00911BF8" w:rsidRPr="000B269D" w:rsidRDefault="00933DDD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607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F5092B6" w14:textId="3A7248CA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9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191E0C" w14:textId="3F506B74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12-0.7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906E87" w14:textId="13F64328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14</w:t>
            </w:r>
          </w:p>
        </w:tc>
      </w:tr>
      <w:tr w:rsidR="00911BF8" w:rsidRPr="000B269D" w14:paraId="0D76D00A" w14:textId="69C49D64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DF15" w14:textId="58DE54D0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FF8C" w14:textId="6C093410" w:rsidR="00911BF8" w:rsidRPr="000B269D" w:rsidRDefault="00933DDD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6C4F" w14:textId="288BA60D" w:rsidR="00911BF8" w:rsidRPr="000B269D" w:rsidRDefault="00933DDD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32-4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F35C" w14:textId="34D97387" w:rsidR="00911BF8" w:rsidRPr="000B269D" w:rsidRDefault="00EA7E88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47FA8481" w14:textId="7383E144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4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BA31C3" w14:textId="7EC1D5F8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99-2.4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D7012F" w14:textId="08A14DA6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55</w:t>
            </w:r>
          </w:p>
        </w:tc>
      </w:tr>
      <w:tr w:rsidR="00911BF8" w:rsidRPr="000B269D" w14:paraId="5DBABE07" w14:textId="14806B93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CB48" w14:textId="646898D6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43C1" w14:textId="5EC6496D" w:rsidR="00911BF8" w:rsidRPr="000B269D" w:rsidRDefault="00EE4E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F83D" w14:textId="0345D303" w:rsidR="00911BF8" w:rsidRPr="000B269D" w:rsidRDefault="00EE4E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01-6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0DAE" w14:textId="4AF4BED3" w:rsidR="00911BF8" w:rsidRPr="000B269D" w:rsidRDefault="00EE4E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64F0644" w14:textId="242C2E73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B018C5" w14:textId="41741296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76-7.26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AB9F46" w14:textId="58DB2DF8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30</w:t>
            </w:r>
          </w:p>
        </w:tc>
      </w:tr>
      <w:tr w:rsidR="00911BF8" w:rsidRPr="000B269D" w14:paraId="5EC2DD19" w14:textId="48A89398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E902" w14:textId="1BBC2B74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P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318" w14:textId="645B09B9" w:rsidR="00911BF8" w:rsidRPr="000B269D" w:rsidRDefault="00110B4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E2BE" w14:textId="40F3EBF5" w:rsidR="00911BF8" w:rsidRPr="000B269D" w:rsidRDefault="00110B4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63-8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5065" w14:textId="48AF6BBE" w:rsidR="00911BF8" w:rsidRPr="000B269D" w:rsidRDefault="00110B4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1B8CC3E" w14:textId="080B4B8D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6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8008C4" w14:textId="29864D69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02-2.9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3308F6" w14:textId="21E24016" w:rsidR="00911BF8" w:rsidRPr="000B269D" w:rsidRDefault="00B108C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00</w:t>
            </w:r>
          </w:p>
        </w:tc>
      </w:tr>
      <w:tr w:rsidR="00911BF8" w:rsidRPr="000B269D" w14:paraId="5CB6FF22" w14:textId="5368DE66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00F0" w14:textId="1E43A9C2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</w:t>
            </w: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agnosis</w:t>
            </w:r>
            <w:r w:rsidR="005904A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,</w:t>
            </w:r>
            <w:r w:rsidR="005904AE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5904A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E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F6DE" w14:textId="390E8C3D" w:rsidR="00911BF8" w:rsidRPr="000B269D" w:rsidRDefault="00923AB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69E8" w14:textId="291F7131" w:rsidR="00911BF8" w:rsidRPr="000B269D" w:rsidRDefault="00923AB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80-2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B928" w14:textId="205954AF" w:rsidR="00911BF8" w:rsidRPr="000B269D" w:rsidRDefault="00923ABA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F1ABE1B" w14:textId="62C05486" w:rsidR="00911BF8" w:rsidRPr="000B269D" w:rsidRDefault="00E74999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FBE6C7" w14:textId="6C124792" w:rsidR="00911BF8" w:rsidRPr="000B269D" w:rsidRDefault="00E74999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56-10.1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28E43D" w14:textId="5C539D5A" w:rsidR="00911BF8" w:rsidRPr="000B269D" w:rsidRDefault="00A6127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87</w:t>
            </w:r>
          </w:p>
        </w:tc>
      </w:tr>
      <w:tr w:rsidR="00911BF8" w:rsidRPr="000B269D" w14:paraId="7DA22DB6" w14:textId="1BFCFDB9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AA80" w14:textId="1B400E04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B50F" w14:textId="55F562AC" w:rsidR="00911BF8" w:rsidRPr="000B269D" w:rsidRDefault="00815D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E202" w14:textId="5DF5BBFD" w:rsidR="00911BF8" w:rsidRPr="000B269D" w:rsidRDefault="00815D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50-5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2D3C" w14:textId="0BD549A0" w:rsidR="00911BF8" w:rsidRPr="000B269D" w:rsidRDefault="00815D3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ADD54BE" w14:textId="255DD5E4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08FAD4" w14:textId="1D56904A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36-3.3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9E5874" w14:textId="2E596FEC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16</w:t>
            </w:r>
          </w:p>
        </w:tc>
      </w:tr>
      <w:tr w:rsidR="00911BF8" w:rsidRPr="000B269D" w14:paraId="35BCCEC2" w14:textId="787A37AB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93EE" w14:textId="0366657B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F231" w14:textId="1A5A9CD3" w:rsidR="00911BF8" w:rsidRPr="000B269D" w:rsidRDefault="00E714E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2EBF" w14:textId="695D4F23" w:rsidR="00911BF8" w:rsidRPr="000B269D" w:rsidRDefault="00E714E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23-2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3346" w14:textId="7E0812C6" w:rsidR="00911BF8" w:rsidRPr="000B269D" w:rsidRDefault="00E714EC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FA5C8CE" w14:textId="567B5768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157210" w14:textId="1C25859F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90-1.3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B68BF8" w14:textId="6F0F1A75" w:rsidR="00911BF8" w:rsidRPr="000B269D" w:rsidRDefault="00296AA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75</w:t>
            </w:r>
          </w:p>
        </w:tc>
      </w:tr>
      <w:tr w:rsidR="00911BF8" w:rsidRPr="000B269D" w14:paraId="5DA92D1F" w14:textId="33F0B670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C983" w14:textId="67FF3119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62AE" w14:textId="260570A6" w:rsidR="00911BF8" w:rsidRPr="000B269D" w:rsidRDefault="00E1541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A0FA" w14:textId="302027BD" w:rsidR="00911BF8" w:rsidRPr="000B269D" w:rsidRDefault="00E1541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99-3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62BA" w14:textId="77924172" w:rsidR="00911BF8" w:rsidRPr="000B269D" w:rsidRDefault="00E1541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D965F9F" w14:textId="0879332F" w:rsidR="00911BF8" w:rsidRPr="000B269D" w:rsidRDefault="00C97B0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2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DF1DCB" w14:textId="7C8F5DE8" w:rsidR="00911BF8" w:rsidRPr="000B269D" w:rsidRDefault="00C97B0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502-1.6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93AC39" w14:textId="02621B46" w:rsidR="00911BF8" w:rsidRPr="000B269D" w:rsidRDefault="00C97B0F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97</w:t>
            </w:r>
          </w:p>
        </w:tc>
      </w:tr>
      <w:tr w:rsidR="00911BF8" w:rsidRPr="000B269D" w14:paraId="5DC03901" w14:textId="50F58F49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EEA6" w14:textId="06F36DD4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202E" w14:textId="74F4E955" w:rsidR="00911BF8" w:rsidRPr="000B269D" w:rsidRDefault="007B22F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88A9" w14:textId="3A8B92D9" w:rsidR="00911BF8" w:rsidRPr="000B269D" w:rsidRDefault="007B22F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39-1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9049" w14:textId="53F0DD75" w:rsidR="00911BF8" w:rsidRPr="000B269D" w:rsidRDefault="007B22F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9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2689B0D" w14:textId="521BA4C0" w:rsidR="00911BF8" w:rsidRPr="000B269D" w:rsidRDefault="000D528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110C34" w14:textId="121AD639" w:rsidR="00911BF8" w:rsidRPr="000B269D" w:rsidRDefault="000D528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5-0.6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86D0E9" w14:textId="32096FD1" w:rsidR="00911BF8" w:rsidRPr="000B269D" w:rsidRDefault="000D528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18</w:t>
            </w:r>
          </w:p>
        </w:tc>
      </w:tr>
      <w:tr w:rsidR="00911BF8" w:rsidRPr="000B269D" w14:paraId="2D78D0EA" w14:textId="2F637331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B833" w14:textId="584757E2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t>hs-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5863" w14:textId="036141B3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C255" w14:textId="4020008E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75-1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EDBA" w14:textId="0E37014F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15F6650" w14:textId="64F12BA7" w:rsidR="00911BF8" w:rsidRPr="000B269D" w:rsidRDefault="0029031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E5051E" w14:textId="4B208407" w:rsidR="00911BF8" w:rsidRPr="000B269D" w:rsidRDefault="0029031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56-1.1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46E802" w14:textId="162D6573" w:rsidR="00911BF8" w:rsidRPr="000B269D" w:rsidRDefault="00290310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47</w:t>
            </w:r>
          </w:p>
        </w:tc>
      </w:tr>
      <w:tr w:rsidR="00911BF8" w:rsidRPr="000B269D" w14:paraId="5ADAF15A" w14:textId="77777777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45DF" w14:textId="57959D21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68CE" w14:textId="48CEAE55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9D25" w14:textId="5C2AC864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64-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8D74" w14:textId="1B00DA53" w:rsidR="00911BF8" w:rsidRPr="000B269D" w:rsidRDefault="005A6DE5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67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7955C1A" w14:textId="4A5A387C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FB3DCB" w14:textId="296A7FE5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78-1.0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7E7854" w14:textId="03B69421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99</w:t>
            </w:r>
          </w:p>
        </w:tc>
      </w:tr>
      <w:tr w:rsidR="00911BF8" w:rsidRPr="000B269D" w14:paraId="58FD4575" w14:textId="77777777" w:rsidTr="007538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39B9" w14:textId="7B175609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3B28" w14:textId="35EB5C46" w:rsidR="00911BF8" w:rsidRPr="000B269D" w:rsidRDefault="00E40C5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5C47" w14:textId="69F3876A" w:rsidR="00911BF8" w:rsidRPr="000B269D" w:rsidRDefault="00E40C5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9-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D540" w14:textId="367A2D29" w:rsidR="00911BF8" w:rsidRPr="000B269D" w:rsidRDefault="00E40C56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E1DE0B2" w14:textId="2F2CF4D9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4214CF" w14:textId="397378F4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97-1.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2524B1" w14:textId="0540811B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23</w:t>
            </w:r>
          </w:p>
        </w:tc>
      </w:tr>
      <w:tr w:rsidR="00911BF8" w:rsidRPr="000B269D" w14:paraId="7257D4DD" w14:textId="77777777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FF305" w14:textId="4E6BC066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B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ACE12" w14:textId="5CB6A44F" w:rsidR="00911BF8" w:rsidRPr="000B269D" w:rsidRDefault="00A32D21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5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07EC7" w14:textId="6E76F7C8" w:rsidR="00911BF8" w:rsidRPr="000B269D" w:rsidRDefault="00A32D21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33-2.2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C640B" w14:textId="11317A27" w:rsidR="00911BF8" w:rsidRPr="000B269D" w:rsidRDefault="00A32D21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3A6EC57" w14:textId="25147DA3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8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C58046" w14:textId="1315FCCD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74-2.7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D6DFE2" w14:textId="0F00612D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911BF8" w:rsidRPr="000B269D" w14:paraId="60290339" w14:textId="77777777" w:rsidTr="00911BF8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6EB11E" w14:textId="66C2C987" w:rsidR="00911BF8" w:rsidRPr="000B269D" w:rsidRDefault="00911BF8" w:rsidP="00911BF8">
            <w:pPr>
              <w:widowControl/>
              <w:spacing w:line="360" w:lineRule="auto"/>
              <w:contextualSpacing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12B34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bA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8DA390" w14:textId="7486CA7E" w:rsidR="00911BF8" w:rsidRPr="000B269D" w:rsidRDefault="007D778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4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C8B916" w14:textId="24EDA38E" w:rsidR="00911BF8" w:rsidRPr="000B269D" w:rsidRDefault="007D778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900-2.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713870" w14:textId="18A52918" w:rsidR="00911BF8" w:rsidRPr="000B269D" w:rsidRDefault="007D778E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1700" w:type="dxa"/>
            <w:tcBorders>
              <w:left w:val="nil"/>
              <w:bottom w:val="single" w:sz="12" w:space="0" w:color="auto"/>
              <w:right w:val="nil"/>
            </w:tcBorders>
          </w:tcPr>
          <w:p w14:paraId="5B8F0A69" w14:textId="0BD51698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198F434D" w14:textId="029C8CB6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780-2.05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28159CB1" w14:textId="5FE6B89B" w:rsidR="00911BF8" w:rsidRPr="000B269D" w:rsidRDefault="000949BB" w:rsidP="00911BF8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338</w:t>
            </w:r>
          </w:p>
        </w:tc>
      </w:tr>
    </w:tbl>
    <w:p w14:paraId="1C2DD8DE" w14:textId="084B2E3C" w:rsidR="0028740B" w:rsidRPr="00EB7287" w:rsidRDefault="00EB7287" w:rsidP="00EB7287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BC68E2">
        <w:rPr>
          <w:rFonts w:eastAsia="等线"/>
          <w:i/>
          <w:iCs/>
          <w:color w:val="000000" w:themeColor="text1"/>
          <w:kern w:val="0"/>
          <w:sz w:val="18"/>
          <w:szCs w:val="18"/>
        </w:rPr>
        <w:t>BMI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body mass index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MI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PCI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percutaneous coronary intervention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6A7CDD">
        <w:rPr>
          <w:rFonts w:eastAsia="等线" w:hint="eastAsia"/>
          <w:i/>
          <w:iCs/>
          <w:color w:val="000000" w:themeColor="text1"/>
          <w:kern w:val="0"/>
          <w:sz w:val="18"/>
          <w:szCs w:val="18"/>
        </w:rPr>
        <w:t>S</w:t>
      </w:r>
      <w:r w:rsidRPr="006A7CDD">
        <w:rPr>
          <w:rFonts w:eastAsia="等线"/>
          <w:i/>
          <w:iCs/>
          <w:color w:val="000000" w:themeColor="text1"/>
          <w:kern w:val="0"/>
          <w:sz w:val="18"/>
          <w:szCs w:val="18"/>
        </w:rPr>
        <w:t>TEMI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>ST-segment elevation</w:t>
      </w:r>
      <w:r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,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G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triglyceride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TC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total cholesterol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LDL-C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low-density lipoprotein cholesterol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HDL-C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high-density lipoprotein cholesterol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hs-CRP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high-sensitivity C-reactive protein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fasting blood glucose</w:t>
      </w:r>
      <w:r>
        <w:rPr>
          <w:rFonts w:eastAsia="等线"/>
          <w:color w:val="000000" w:themeColor="text1"/>
          <w:kern w:val="0"/>
          <w:sz w:val="18"/>
          <w:szCs w:val="18"/>
        </w:rPr>
        <w:t>,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1734F8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9817A5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F765CB">
        <w:rPr>
          <w:rFonts w:eastAsia="等线"/>
          <w:color w:val="000000" w:themeColor="text1"/>
          <w:kern w:val="0"/>
          <w:sz w:val="18"/>
          <w:szCs w:val="18"/>
        </w:rPr>
        <w:t xml:space="preserve"> hemoglobin A1c</w:t>
      </w:r>
    </w:p>
    <w:sectPr w:rsidR="0028740B" w:rsidRPr="00EB7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2F"/>
    <w:rsid w:val="000175F5"/>
    <w:rsid w:val="00075366"/>
    <w:rsid w:val="000949BB"/>
    <w:rsid w:val="000B269D"/>
    <w:rsid w:val="000C17C8"/>
    <w:rsid w:val="000C328E"/>
    <w:rsid w:val="000D5286"/>
    <w:rsid w:val="00110B4E"/>
    <w:rsid w:val="001178C0"/>
    <w:rsid w:val="001256E0"/>
    <w:rsid w:val="00190887"/>
    <w:rsid w:val="001A3CEB"/>
    <w:rsid w:val="001B3FAD"/>
    <w:rsid w:val="001C0002"/>
    <w:rsid w:val="00205979"/>
    <w:rsid w:val="00231C9F"/>
    <w:rsid w:val="0028740B"/>
    <w:rsid w:val="00290310"/>
    <w:rsid w:val="00296AA0"/>
    <w:rsid w:val="0031547A"/>
    <w:rsid w:val="0033647D"/>
    <w:rsid w:val="0037311F"/>
    <w:rsid w:val="00381ADE"/>
    <w:rsid w:val="00391359"/>
    <w:rsid w:val="00395DE4"/>
    <w:rsid w:val="0039662B"/>
    <w:rsid w:val="004078ED"/>
    <w:rsid w:val="004122C7"/>
    <w:rsid w:val="0041775D"/>
    <w:rsid w:val="00425400"/>
    <w:rsid w:val="00484398"/>
    <w:rsid w:val="005012FF"/>
    <w:rsid w:val="00515C4F"/>
    <w:rsid w:val="005904AE"/>
    <w:rsid w:val="005A6DE5"/>
    <w:rsid w:val="005F14C6"/>
    <w:rsid w:val="0060517E"/>
    <w:rsid w:val="006F2CA5"/>
    <w:rsid w:val="00715E64"/>
    <w:rsid w:val="0074001A"/>
    <w:rsid w:val="007538E2"/>
    <w:rsid w:val="00782539"/>
    <w:rsid w:val="00782883"/>
    <w:rsid w:val="007B22FE"/>
    <w:rsid w:val="007D3F2F"/>
    <w:rsid w:val="007D778E"/>
    <w:rsid w:val="007E30A9"/>
    <w:rsid w:val="00814157"/>
    <w:rsid w:val="00815D3C"/>
    <w:rsid w:val="008F6187"/>
    <w:rsid w:val="00911BF8"/>
    <w:rsid w:val="00923ABA"/>
    <w:rsid w:val="00933DDD"/>
    <w:rsid w:val="009522D0"/>
    <w:rsid w:val="009A24D8"/>
    <w:rsid w:val="009A6F89"/>
    <w:rsid w:val="00A3279B"/>
    <w:rsid w:val="00A32D21"/>
    <w:rsid w:val="00A45918"/>
    <w:rsid w:val="00A60EA5"/>
    <w:rsid w:val="00A6127B"/>
    <w:rsid w:val="00A754A7"/>
    <w:rsid w:val="00A75DA7"/>
    <w:rsid w:val="00AA03B2"/>
    <w:rsid w:val="00B108CC"/>
    <w:rsid w:val="00B252DE"/>
    <w:rsid w:val="00B71E4C"/>
    <w:rsid w:val="00BD4B6D"/>
    <w:rsid w:val="00BE0134"/>
    <w:rsid w:val="00BF6939"/>
    <w:rsid w:val="00C0303E"/>
    <w:rsid w:val="00C03E28"/>
    <w:rsid w:val="00C03E80"/>
    <w:rsid w:val="00C97B0F"/>
    <w:rsid w:val="00D458B8"/>
    <w:rsid w:val="00D74C71"/>
    <w:rsid w:val="00D95A32"/>
    <w:rsid w:val="00DA5456"/>
    <w:rsid w:val="00DE5601"/>
    <w:rsid w:val="00E1541F"/>
    <w:rsid w:val="00E40C56"/>
    <w:rsid w:val="00E5712F"/>
    <w:rsid w:val="00E714EC"/>
    <w:rsid w:val="00E74999"/>
    <w:rsid w:val="00EA41C1"/>
    <w:rsid w:val="00EA7457"/>
    <w:rsid w:val="00EA7E88"/>
    <w:rsid w:val="00EB7287"/>
    <w:rsid w:val="00EE4E3C"/>
    <w:rsid w:val="00F15CC9"/>
    <w:rsid w:val="00F25ADD"/>
    <w:rsid w:val="00F32E72"/>
    <w:rsid w:val="00F3475F"/>
    <w:rsid w:val="00FA5B6A"/>
    <w:rsid w:val="00FB3C27"/>
    <w:rsid w:val="00FD34BD"/>
    <w:rsid w:val="00FF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2803"/>
  <w15:chartTrackingRefBased/>
  <w15:docId w15:val="{156E9A3D-CFE8-46FE-B16E-3C1965CF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918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591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45918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459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子威</dc:creator>
  <cp:keywords/>
  <dc:description/>
  <cp:lastModifiedBy>赵 子威</cp:lastModifiedBy>
  <cp:revision>61</cp:revision>
  <dcterms:created xsi:type="dcterms:W3CDTF">2021-07-29T08:22:00Z</dcterms:created>
  <dcterms:modified xsi:type="dcterms:W3CDTF">2022-08-14T13:20:00Z</dcterms:modified>
</cp:coreProperties>
</file>